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AB0A" w14:textId="0DE76260" w:rsidR="002A301D" w:rsidRDefault="003B2C44">
      <w:r>
        <w:t xml:space="preserve">NOVA </w:t>
      </w:r>
      <w:r w:rsidR="005E0D24">
        <w:t>board</w:t>
      </w:r>
      <w:r>
        <w:t xml:space="preserve"> team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3B2C44" w:rsidRPr="005F5DC8" w14:paraId="63F3DB7B" w14:textId="77777777" w:rsidTr="00B63EF7">
        <w:trPr>
          <w:tblCellSpacing w:w="0" w:type="dxa"/>
        </w:trPr>
        <w:tc>
          <w:tcPr>
            <w:tcW w:w="4500" w:type="dxa"/>
            <w:vAlign w:val="center"/>
            <w:hideMark/>
          </w:tcPr>
          <w:p w14:paraId="752AEBE0" w14:textId="77777777" w:rsidR="003B2C44" w:rsidRPr="005F5DC8" w:rsidRDefault="003B2C44" w:rsidP="00B63EF7">
            <w:r w:rsidRPr="005F5DC8">
              <w:rPr>
                <w:b/>
                <w:bCs/>
              </w:rPr>
              <w:t xml:space="preserve">First </w:t>
            </w:r>
            <w:proofErr w:type="spellStart"/>
            <w:r w:rsidRPr="005F5DC8">
              <w:rPr>
                <w:b/>
                <w:bCs/>
              </w:rPr>
              <w:t>names</w:t>
            </w:r>
            <w:proofErr w:type="spellEnd"/>
            <w:r w:rsidRPr="005F5DC8">
              <w:rPr>
                <w:b/>
                <w:bCs/>
              </w:rPr>
              <w:t> </w:t>
            </w:r>
            <w:r w:rsidRPr="005F5DC8">
              <w:t> </w:t>
            </w:r>
          </w:p>
        </w:tc>
        <w:tc>
          <w:tcPr>
            <w:tcW w:w="4500" w:type="dxa"/>
            <w:vAlign w:val="center"/>
            <w:hideMark/>
          </w:tcPr>
          <w:p w14:paraId="0AA7D71B" w14:textId="77777777" w:rsidR="003B2C44" w:rsidRPr="005F5DC8" w:rsidRDefault="003B2C44" w:rsidP="00B63EF7">
            <w:proofErr w:type="spellStart"/>
            <w:r w:rsidRPr="005F5DC8">
              <w:rPr>
                <w:b/>
                <w:bCs/>
              </w:rPr>
              <w:t>Surnames</w:t>
            </w:r>
            <w:proofErr w:type="spellEnd"/>
            <w:r w:rsidRPr="005F5DC8">
              <w:rPr>
                <w:b/>
                <w:bCs/>
              </w:rPr>
              <w:t> </w:t>
            </w:r>
            <w:r w:rsidRPr="005F5DC8">
              <w:t> </w:t>
            </w:r>
          </w:p>
        </w:tc>
      </w:tr>
      <w:tr w:rsidR="003B2C44" w:rsidRPr="005F5DC8" w14:paraId="57698A45" w14:textId="77777777" w:rsidTr="00B63EF7">
        <w:trPr>
          <w:tblCellSpacing w:w="0" w:type="dxa"/>
        </w:trPr>
        <w:tc>
          <w:tcPr>
            <w:tcW w:w="4500" w:type="dxa"/>
            <w:vAlign w:val="center"/>
            <w:hideMark/>
          </w:tcPr>
          <w:p w14:paraId="1D37F220" w14:textId="0D46408B" w:rsidR="003B2C44" w:rsidRPr="005F5DC8" w:rsidRDefault="005E0D24" w:rsidP="00B63EF7">
            <w:r>
              <w:t>Godelieve</w:t>
            </w:r>
          </w:p>
        </w:tc>
        <w:tc>
          <w:tcPr>
            <w:tcW w:w="4500" w:type="dxa"/>
            <w:vAlign w:val="center"/>
            <w:hideMark/>
          </w:tcPr>
          <w:p w14:paraId="06507372" w14:textId="2F3BBB79" w:rsidR="003B2C44" w:rsidRPr="005F5DC8" w:rsidRDefault="005E0D24" w:rsidP="00B63EF7">
            <w:r>
              <w:t>De Bree</w:t>
            </w:r>
            <w:r w:rsidR="003B2C44" w:rsidRPr="005F5DC8">
              <w:t> </w:t>
            </w:r>
          </w:p>
        </w:tc>
      </w:tr>
      <w:tr w:rsidR="003B2C44" w:rsidRPr="005F5DC8" w14:paraId="5537ABD8" w14:textId="77777777" w:rsidTr="00B63EF7">
        <w:trPr>
          <w:tblCellSpacing w:w="0" w:type="dxa"/>
        </w:trPr>
        <w:tc>
          <w:tcPr>
            <w:tcW w:w="4500" w:type="dxa"/>
            <w:vAlign w:val="center"/>
            <w:hideMark/>
          </w:tcPr>
          <w:p w14:paraId="06EA5934" w14:textId="06FC9CC9" w:rsidR="003B2C44" w:rsidRPr="005F5DC8" w:rsidRDefault="005E0D24" w:rsidP="00B63EF7">
            <w:r>
              <w:t>Jan M</w:t>
            </w:r>
            <w:r w:rsidR="003B2C44" w:rsidRPr="005F5DC8">
              <w:t>                </w:t>
            </w:r>
          </w:p>
        </w:tc>
        <w:tc>
          <w:tcPr>
            <w:tcW w:w="4500" w:type="dxa"/>
            <w:vAlign w:val="center"/>
            <w:hideMark/>
          </w:tcPr>
          <w:p w14:paraId="676CD516" w14:textId="4CA3EC6A" w:rsidR="003B2C44" w:rsidRPr="005F5DC8" w:rsidRDefault="005E0D24" w:rsidP="00B63EF7">
            <w:r>
              <w:t>Prins</w:t>
            </w:r>
          </w:p>
        </w:tc>
      </w:tr>
      <w:tr w:rsidR="005E0D24" w:rsidRPr="005F5DC8" w14:paraId="4DFAE263" w14:textId="77777777" w:rsidTr="00B63EF7">
        <w:trPr>
          <w:tblCellSpacing w:w="0" w:type="dxa"/>
        </w:trPr>
        <w:tc>
          <w:tcPr>
            <w:tcW w:w="4500" w:type="dxa"/>
            <w:vAlign w:val="center"/>
          </w:tcPr>
          <w:p w14:paraId="3AEA95AC" w14:textId="29CFAA92" w:rsidR="005E0D24" w:rsidRPr="005F5DC8" w:rsidRDefault="005E0D24" w:rsidP="00B63EF7">
            <w:r>
              <w:t>Annelies</w:t>
            </w:r>
          </w:p>
        </w:tc>
        <w:tc>
          <w:tcPr>
            <w:tcW w:w="4500" w:type="dxa"/>
            <w:vAlign w:val="center"/>
          </w:tcPr>
          <w:p w14:paraId="547CACB8" w14:textId="1273AB57" w:rsidR="005E0D24" w:rsidRPr="005F5DC8" w:rsidRDefault="005E0D24" w:rsidP="00B63EF7">
            <w:proofErr w:type="spellStart"/>
            <w:r>
              <w:t>Verbon</w:t>
            </w:r>
            <w:proofErr w:type="spellEnd"/>
          </w:p>
        </w:tc>
      </w:tr>
      <w:tr w:rsidR="005E0D24" w:rsidRPr="005F5DC8" w14:paraId="25E9EEE1" w14:textId="77777777" w:rsidTr="00B63EF7">
        <w:trPr>
          <w:tblCellSpacing w:w="0" w:type="dxa"/>
        </w:trPr>
        <w:tc>
          <w:tcPr>
            <w:tcW w:w="4500" w:type="dxa"/>
            <w:vAlign w:val="center"/>
          </w:tcPr>
          <w:p w14:paraId="490F2DFC" w14:textId="674C3749" w:rsidR="005E0D24" w:rsidRPr="005F5DC8" w:rsidRDefault="005E0D24" w:rsidP="00B63EF7">
            <w:r>
              <w:t>Liffert</w:t>
            </w:r>
          </w:p>
        </w:tc>
        <w:tc>
          <w:tcPr>
            <w:tcW w:w="4500" w:type="dxa"/>
            <w:vAlign w:val="center"/>
          </w:tcPr>
          <w:p w14:paraId="66640392" w14:textId="7DAC67AB" w:rsidR="005E0D24" w:rsidRPr="005F5DC8" w:rsidRDefault="005E0D24" w:rsidP="00B63EF7">
            <w:r>
              <w:t>Vogt</w:t>
            </w:r>
          </w:p>
        </w:tc>
      </w:tr>
      <w:tr w:rsidR="005E0D24" w:rsidRPr="005F5DC8" w14:paraId="381629BE" w14:textId="77777777" w:rsidTr="00B63EF7">
        <w:trPr>
          <w:tblCellSpacing w:w="0" w:type="dxa"/>
        </w:trPr>
        <w:tc>
          <w:tcPr>
            <w:tcW w:w="4500" w:type="dxa"/>
            <w:vAlign w:val="center"/>
          </w:tcPr>
          <w:p w14:paraId="00568301" w14:textId="4AA9B58D" w:rsidR="005E0D24" w:rsidRPr="005F5DC8" w:rsidRDefault="005E0D24" w:rsidP="00B63EF7">
            <w:r>
              <w:t>Peter</w:t>
            </w:r>
          </w:p>
        </w:tc>
        <w:tc>
          <w:tcPr>
            <w:tcW w:w="4500" w:type="dxa"/>
            <w:vAlign w:val="center"/>
          </w:tcPr>
          <w:p w14:paraId="11EC7A22" w14:textId="3C0FFC95" w:rsidR="005E0D24" w:rsidRDefault="005E0D24" w:rsidP="00B63EF7">
            <w:r>
              <w:t>Reiss</w:t>
            </w:r>
          </w:p>
        </w:tc>
      </w:tr>
      <w:tr w:rsidR="005E0D24" w:rsidRPr="005F5DC8" w14:paraId="71253573" w14:textId="77777777" w:rsidTr="00B63EF7">
        <w:trPr>
          <w:tblCellSpacing w:w="0" w:type="dxa"/>
        </w:trPr>
        <w:tc>
          <w:tcPr>
            <w:tcW w:w="4500" w:type="dxa"/>
            <w:vAlign w:val="center"/>
          </w:tcPr>
          <w:p w14:paraId="6149C97B" w14:textId="38EDFA01" w:rsidR="005E0D24" w:rsidRPr="005F5DC8" w:rsidRDefault="005E0D24" w:rsidP="00B63EF7">
            <w:r>
              <w:t>Casper</w:t>
            </w:r>
          </w:p>
        </w:tc>
        <w:tc>
          <w:tcPr>
            <w:tcW w:w="4500" w:type="dxa"/>
            <w:vAlign w:val="center"/>
          </w:tcPr>
          <w:p w14:paraId="66C365CC" w14:textId="19DCF760" w:rsidR="005E0D24" w:rsidRDefault="005E0D24" w:rsidP="00B63EF7">
            <w:r>
              <w:t>Rokx</w:t>
            </w:r>
          </w:p>
        </w:tc>
      </w:tr>
    </w:tbl>
    <w:p w14:paraId="259D8C98" w14:textId="77777777" w:rsidR="003B2C44" w:rsidRDefault="003B2C44"/>
    <w:sectPr w:rsidR="003B2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44"/>
    <w:rsid w:val="002A301D"/>
    <w:rsid w:val="003B2C44"/>
    <w:rsid w:val="005A6BB6"/>
    <w:rsid w:val="005E0D24"/>
    <w:rsid w:val="007E6D9E"/>
    <w:rsid w:val="009E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DAD66"/>
  <w15:chartTrackingRefBased/>
  <w15:docId w15:val="{D0BD1216-EF2F-446A-9D99-6B0FB725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B2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B2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2C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B2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B2C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B2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B2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B2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B2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2C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B2C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2C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B2C44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B2C44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B2C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B2C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B2C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B2C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B2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B2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B2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B2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B2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B2C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B2C4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B2C44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B2C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B2C44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B2C4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ming, K.E. (Killian)</dc:creator>
  <cp:keywords/>
  <dc:description/>
  <cp:lastModifiedBy>Vlaming, K.E. (Killian)</cp:lastModifiedBy>
  <cp:revision>1</cp:revision>
  <dcterms:created xsi:type="dcterms:W3CDTF">2025-09-29T14:05:00Z</dcterms:created>
  <dcterms:modified xsi:type="dcterms:W3CDTF">2025-09-29T14:56:00Z</dcterms:modified>
</cp:coreProperties>
</file>